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0FF" w:rsidRDefault="004610FF" w:rsidP="00FF62B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Experiment 2 stimuli</w:t>
      </w:r>
    </w:p>
    <w:p w:rsidR="004610FF" w:rsidRPr="004610FF" w:rsidRDefault="004610FF" w:rsidP="00FF62B0">
      <w:pPr>
        <w:rPr>
          <w:rFonts w:ascii="Arial" w:hAnsi="Arial" w:cs="Arial"/>
          <w:color w:val="000000" w:themeColor="text1"/>
        </w:rPr>
      </w:pPr>
      <w:bookmarkStart w:id="0" w:name="_GoBack"/>
      <w:bookmarkEnd w:id="0"/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  <w:u w:val="single"/>
        </w:rPr>
        <w:t>True Easy</w:t>
      </w:r>
      <w:r w:rsidRPr="00AD4C54">
        <w:rPr>
          <w:rFonts w:ascii="Arial" w:hAnsi="Arial" w:cs="Arial"/>
          <w:color w:val="000000" w:themeColor="text1"/>
        </w:rPr>
        <w:t xml:space="preserve"> –15 stimuli with lowest mean difficulty rating 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  <w:u w:val="single"/>
        </w:rPr>
      </w:pP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ould give up a friend for money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ould give up a friend for popularity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am happy for the success of my friend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support women’s right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support children’s right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ould go to jail for a night of fun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ould go to jail for money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’s okay to drive under the influence if you feel fin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’s okay to drive under the influence if you are hungry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fine to steal from your best friend’s cousin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fine to steal from your best friend’s sibling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ant others to be respectful to m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ant others to worship m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ould give up my savings to pay for my mother's hospital bill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believe in fat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  <w:u w:val="single"/>
        </w:rPr>
        <w:t>Set A</w:t>
      </w:r>
      <w:r w:rsidRPr="00AD4C54">
        <w:rPr>
          <w:rFonts w:ascii="Arial" w:hAnsi="Arial" w:cs="Arial"/>
          <w:color w:val="000000" w:themeColor="text1"/>
        </w:rPr>
        <w:t xml:space="preserve"> – 15 stimuli with moderate mean difficulty rating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Money can’t buy happines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To save the village it is okay to sacrifice a child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 xml:space="preserve">I would give up my savings to pay for my mother’s new car.  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Children should not be allowed access on Facebook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f I found money, I would keep the cash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You should not curse in front of women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okay to speed when I am running late to clas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okay to speed when there is a family emergency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okay to have sex before marriag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The strength of a nation is judged by the way its people are treated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n a desperate situation, it is okay to consume a sick child for food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n a desperate situation, it is okay to consume a dog for food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ould give up friends for more friend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am happy for the success of stranger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Bad people deserve to be punished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  <w:u w:val="single"/>
        </w:rPr>
        <w:t>Set B</w:t>
      </w:r>
      <w:r w:rsidRPr="00AD4C54">
        <w:rPr>
          <w:rFonts w:ascii="Arial" w:hAnsi="Arial" w:cs="Arial"/>
          <w:color w:val="000000" w:themeColor="text1"/>
        </w:rPr>
        <w:t xml:space="preserve"> – 15 stimuli with moderate mean difficulty rating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ould do anything for a million dollar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Freedom is more important than money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’s okay to cheat in a gam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 xml:space="preserve">It’s okay to </w:t>
      </w:r>
      <w:proofErr w:type="spellStart"/>
      <w:r w:rsidRPr="00AD4C54">
        <w:rPr>
          <w:rFonts w:ascii="Arial" w:hAnsi="Arial" w:cs="Arial"/>
          <w:color w:val="000000" w:themeColor="text1"/>
        </w:rPr>
        <w:t>publically</w:t>
      </w:r>
      <w:proofErr w:type="spellEnd"/>
      <w:r w:rsidRPr="00AD4C54">
        <w:rPr>
          <w:rFonts w:ascii="Arial" w:hAnsi="Arial" w:cs="Arial"/>
          <w:color w:val="000000" w:themeColor="text1"/>
        </w:rPr>
        <w:t xml:space="preserve"> criticize celebritie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Children should not have cell phone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my responsibility to help conserve energy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my responsibility to help conserve wildlif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f I found money, I would return it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lastRenderedPageBreak/>
        <w:t>A cold-blooded killer should be tortured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better to look forward than to look back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better to build a career before marriag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f I saw someone being attacked, I would help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sympathize with wealthy people who have just lost their job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 xml:space="preserve">okay to bend the rules to help someone out. 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 is fine to steal from your best friend’s enemy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  <w:u w:val="single"/>
        </w:rPr>
        <w:t>True Difficult</w:t>
      </w:r>
      <w:r w:rsidRPr="00AD4C54">
        <w:rPr>
          <w:rFonts w:ascii="Arial" w:hAnsi="Arial" w:cs="Arial"/>
          <w:color w:val="000000" w:themeColor="text1"/>
        </w:rPr>
        <w:t xml:space="preserve"> – 15 stimuli with highest mean difficulty rating 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Lying is okay if it keeps me saf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Lying is okay if it keeps my country saf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 xml:space="preserve">I am happy for the success of my enemies. 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sympathize with wealthy people who have no real friends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f I won the lottery, I would give it all to my family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A person’s true character is revealed through power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A person’s true character is revealed through lov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A person’s true character is revealed through leadership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Freedom is more important than death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Freedom is more important than lov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 would steal to give to my children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’s better to forget than to forgiv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’s better to remember pain than to forget pleasur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>It’s better to co-habitat before marriage.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  <w:r w:rsidRPr="00AD4C54">
        <w:rPr>
          <w:rFonts w:ascii="Arial" w:hAnsi="Arial" w:cs="Arial"/>
          <w:color w:val="000000" w:themeColor="text1"/>
        </w:rPr>
        <w:t xml:space="preserve">I’d rather receive an A- than B+. </w:t>
      </w:r>
    </w:p>
    <w:p w:rsidR="00FF62B0" w:rsidRPr="00AD4C54" w:rsidRDefault="00FF62B0" w:rsidP="00FF62B0">
      <w:pPr>
        <w:rPr>
          <w:rFonts w:ascii="Arial" w:hAnsi="Arial" w:cs="Arial"/>
          <w:color w:val="000000" w:themeColor="text1"/>
        </w:rPr>
      </w:pPr>
    </w:p>
    <w:p w:rsidR="008243F9" w:rsidRDefault="004610FF"/>
    <w:sectPr w:rsidR="008243F9" w:rsidSect="00004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B0"/>
    <w:rsid w:val="00004A78"/>
    <w:rsid w:val="00047674"/>
    <w:rsid w:val="00116106"/>
    <w:rsid w:val="00130080"/>
    <w:rsid w:val="0013469C"/>
    <w:rsid w:val="004610FF"/>
    <w:rsid w:val="004D4887"/>
    <w:rsid w:val="00666FA9"/>
    <w:rsid w:val="00690093"/>
    <w:rsid w:val="0085733E"/>
    <w:rsid w:val="00882807"/>
    <w:rsid w:val="00917499"/>
    <w:rsid w:val="00953D3B"/>
    <w:rsid w:val="00A62491"/>
    <w:rsid w:val="00D431E1"/>
    <w:rsid w:val="00DA5B9F"/>
    <w:rsid w:val="00F96237"/>
    <w:rsid w:val="00FF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7CC78"/>
  <w15:chartTrackingRefBased/>
  <w15:docId w15:val="{3BF43C92-45D2-234A-8DD5-B5772AAF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62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m, Eve Atchariya - (eaisham)</dc:creator>
  <cp:keywords/>
  <dc:description/>
  <cp:lastModifiedBy>Isham, Eve Atchariya - (eaisham)</cp:lastModifiedBy>
  <cp:revision>2</cp:revision>
  <dcterms:created xsi:type="dcterms:W3CDTF">2020-09-26T21:01:00Z</dcterms:created>
  <dcterms:modified xsi:type="dcterms:W3CDTF">2020-09-26T21:03:00Z</dcterms:modified>
</cp:coreProperties>
</file>